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30F57E" w14:textId="4F061E87" w:rsidR="003A4D44" w:rsidRDefault="003A4D44" w:rsidP="000549C1">
      <w:pPr>
        <w:pStyle w:val="Sanneke"/>
        <w:jc w:val="center"/>
        <w:rPr>
          <w:sz w:val="28"/>
          <w:szCs w:val="28"/>
        </w:rPr>
      </w:pPr>
      <w:bookmarkStart w:id="0" w:name="_GoBack"/>
      <w:bookmarkEnd w:id="0"/>
      <w:r w:rsidRPr="00015513">
        <w:rPr>
          <w:sz w:val="28"/>
          <w:szCs w:val="28"/>
        </w:rPr>
        <w:t>Topiclist</w:t>
      </w:r>
      <w:r w:rsidR="00015513" w:rsidRPr="00015513">
        <w:rPr>
          <w:sz w:val="28"/>
          <w:szCs w:val="28"/>
        </w:rPr>
        <w:t xml:space="preserve"> – </w:t>
      </w:r>
      <w:r w:rsidR="000549C1">
        <w:rPr>
          <w:sz w:val="28"/>
          <w:szCs w:val="28"/>
        </w:rPr>
        <w:t>Effects of DBS on the lived experience of OCD patients</w:t>
      </w:r>
    </w:p>
    <w:p w14:paraId="4946BCC3" w14:textId="77777777" w:rsidR="00015513" w:rsidRPr="00015513" w:rsidRDefault="00015513" w:rsidP="00015513">
      <w:pPr>
        <w:pStyle w:val="Sanneke"/>
        <w:jc w:val="center"/>
        <w:rPr>
          <w:sz w:val="28"/>
          <w:szCs w:val="28"/>
        </w:rPr>
      </w:pPr>
    </w:p>
    <w:p w14:paraId="39C46473" w14:textId="77777777" w:rsidR="003A4D44" w:rsidRPr="00015513" w:rsidRDefault="003A4D44" w:rsidP="003A4D44">
      <w:pPr>
        <w:pStyle w:val="Sanneke"/>
      </w:pPr>
    </w:p>
    <w:p w14:paraId="3E4E60ED" w14:textId="77777777" w:rsidR="003A4D44" w:rsidRDefault="003A4D44" w:rsidP="003A4D44">
      <w:pPr>
        <w:pStyle w:val="Sanneke"/>
        <w:rPr>
          <w:sz w:val="28"/>
          <w:szCs w:val="28"/>
        </w:rPr>
      </w:pPr>
      <w:r w:rsidRPr="003A4D44">
        <w:rPr>
          <w:sz w:val="28"/>
          <w:szCs w:val="28"/>
        </w:rPr>
        <w:t>I. Background</w:t>
      </w:r>
    </w:p>
    <w:p w14:paraId="5FE93312" w14:textId="77777777" w:rsidR="003A4D44" w:rsidRDefault="003A4D44" w:rsidP="003A4D44">
      <w:pPr>
        <w:pStyle w:val="Sanneke"/>
      </w:pPr>
      <w:r w:rsidRPr="003A4D44">
        <w:t>▪ Can y</w:t>
      </w:r>
      <w:r>
        <w:t>ou something about yourself and your background? And how you have ended up in this hospital?</w:t>
      </w:r>
    </w:p>
    <w:p w14:paraId="1059249D" w14:textId="77777777" w:rsidR="003A4D44" w:rsidRPr="003A4D44" w:rsidRDefault="003A4D44" w:rsidP="003A4D44">
      <w:pPr>
        <w:pStyle w:val="Sanneke"/>
      </w:pPr>
      <w:r w:rsidRPr="003A4D44">
        <w:t>▪</w:t>
      </w:r>
      <w:r>
        <w:t xml:space="preserve"> Can you tell me about your</w:t>
      </w:r>
      <w:r w:rsidRPr="003A4D44">
        <w:t xml:space="preserve"> obsessions and</w:t>
      </w:r>
      <w:r>
        <w:t>/</w:t>
      </w:r>
      <w:r w:rsidRPr="003A4D44">
        <w:t xml:space="preserve"> or compulsions</w:t>
      </w:r>
      <w:r>
        <w:t xml:space="preserve"> and how that works in your case?</w:t>
      </w:r>
    </w:p>
    <w:p w14:paraId="46DE642A" w14:textId="77777777" w:rsidR="003A4D44" w:rsidRPr="003A4D44" w:rsidRDefault="003A4D44" w:rsidP="003A4D44">
      <w:pPr>
        <w:pStyle w:val="Sanneke"/>
      </w:pPr>
    </w:p>
    <w:p w14:paraId="5CB583E3" w14:textId="77777777" w:rsidR="003A4D44" w:rsidRDefault="003A4D44" w:rsidP="003A4D44">
      <w:pPr>
        <w:pStyle w:val="Sanneke"/>
        <w:rPr>
          <w:sz w:val="28"/>
          <w:szCs w:val="28"/>
        </w:rPr>
      </w:pPr>
    </w:p>
    <w:p w14:paraId="3A917322" w14:textId="77777777" w:rsidR="003A4D44" w:rsidRPr="003A4D44" w:rsidRDefault="003A4D44" w:rsidP="003A4D44">
      <w:pPr>
        <w:pStyle w:val="Sanneke"/>
        <w:rPr>
          <w:sz w:val="28"/>
          <w:szCs w:val="28"/>
        </w:rPr>
      </w:pPr>
      <w:r w:rsidRPr="003A4D44">
        <w:rPr>
          <w:sz w:val="28"/>
          <w:szCs w:val="28"/>
        </w:rPr>
        <w:t>II. Effects of Deep Brain Stimulation</w:t>
      </w:r>
    </w:p>
    <w:p w14:paraId="78FAA6C1" w14:textId="77777777" w:rsidR="003A4D44" w:rsidRPr="00A304A9" w:rsidRDefault="003A4D44" w:rsidP="003A4D44">
      <w:pPr>
        <w:pStyle w:val="Sanneke"/>
        <w:rPr>
          <w:i/>
        </w:rPr>
      </w:pPr>
      <w:r w:rsidRPr="00A304A9">
        <w:rPr>
          <w:i/>
        </w:rPr>
        <w:t>General</w:t>
      </w:r>
    </w:p>
    <w:p w14:paraId="42DC3E49" w14:textId="77777777" w:rsidR="003A4D44" w:rsidRPr="003A4D44" w:rsidRDefault="00A304A9" w:rsidP="003A4D44">
      <w:pPr>
        <w:pStyle w:val="Sanneke"/>
      </w:pPr>
      <w:r w:rsidRPr="003A4D44">
        <w:t xml:space="preserve">▪ </w:t>
      </w:r>
      <w:r w:rsidR="003A4D44" w:rsidRPr="00A304A9">
        <w:t xml:space="preserve">What are your experiences with DBS? </w:t>
      </w:r>
      <w:r w:rsidR="003A4D44" w:rsidRPr="003A4D44">
        <w:t>What has changed following treatment with DBS?</w:t>
      </w:r>
    </w:p>
    <w:p w14:paraId="164E603F" w14:textId="77777777" w:rsidR="003A4D44" w:rsidRPr="005B666B" w:rsidRDefault="003A4D44" w:rsidP="003A4D44">
      <w:pPr>
        <w:pStyle w:val="Sanneke"/>
      </w:pPr>
    </w:p>
    <w:p w14:paraId="57CF0FAD" w14:textId="77777777" w:rsidR="003A4D44" w:rsidRPr="00A304A9" w:rsidRDefault="00A304A9" w:rsidP="003A4D44">
      <w:pPr>
        <w:pStyle w:val="Sanneke"/>
        <w:rPr>
          <w:i/>
        </w:rPr>
      </w:pPr>
      <w:r w:rsidRPr="00A304A9">
        <w:rPr>
          <w:i/>
        </w:rPr>
        <w:t>(1)</w:t>
      </w:r>
      <w:r w:rsidR="003A4D44" w:rsidRPr="00A304A9">
        <w:rPr>
          <w:i/>
        </w:rPr>
        <w:t xml:space="preserve"> Person</w:t>
      </w:r>
    </w:p>
    <w:p w14:paraId="3D9941EE" w14:textId="77777777" w:rsidR="003A4D44" w:rsidRPr="003A4D44" w:rsidRDefault="003A4D44" w:rsidP="003A4D44">
      <w:pPr>
        <w:pStyle w:val="Sanneke"/>
      </w:pPr>
      <w:r w:rsidRPr="003A4D44">
        <w:t>Did you notice any changes after the DBS with regard to:</w:t>
      </w:r>
    </w:p>
    <w:p w14:paraId="3B831862" w14:textId="77777777" w:rsidR="003A4D44" w:rsidRDefault="003A4D44" w:rsidP="003A4D44">
      <w:pPr>
        <w:pStyle w:val="Sanneke"/>
      </w:pPr>
      <w:r w:rsidRPr="003A4D44">
        <w:t>▪ your body, bodily sensations, bodily awareness, way of moving,</w:t>
      </w:r>
      <w:r>
        <w:t xml:space="preserve"> or posture</w:t>
      </w:r>
    </w:p>
    <w:p w14:paraId="2F4B4809" w14:textId="77777777" w:rsidR="003A4D44" w:rsidRPr="003A4D44" w:rsidRDefault="003A4D44" w:rsidP="003A4D44">
      <w:pPr>
        <w:pStyle w:val="Sanneke"/>
      </w:pPr>
      <w:r w:rsidRPr="003A4D44">
        <w:t>▪ your perception (vision, taste, etc</w:t>
      </w:r>
      <w:r>
        <w:t>.</w:t>
      </w:r>
      <w:r w:rsidRPr="003A4D44">
        <w:t>)</w:t>
      </w:r>
    </w:p>
    <w:p w14:paraId="76175257" w14:textId="77777777" w:rsidR="003A4D44" w:rsidRDefault="003A4D44" w:rsidP="003A4D44">
      <w:pPr>
        <w:pStyle w:val="Sanneke"/>
      </w:pPr>
      <w:r w:rsidRPr="003A4D44">
        <w:t>▪</w:t>
      </w:r>
      <w:r>
        <w:t xml:space="preserve"> cognition: way of thinking, memory capacity, concentration, etc.</w:t>
      </w:r>
    </w:p>
    <w:p w14:paraId="77BEC1F9" w14:textId="77777777" w:rsidR="003A4D44" w:rsidRDefault="003A4D44" w:rsidP="003A4D44">
      <w:pPr>
        <w:pStyle w:val="Sanneke"/>
      </w:pPr>
      <w:r w:rsidRPr="003A4D44">
        <w:t>▪</w:t>
      </w:r>
      <w:r>
        <w:t xml:space="preserve"> mood and emotions</w:t>
      </w:r>
    </w:p>
    <w:p w14:paraId="6C245CB9" w14:textId="77777777" w:rsidR="00A304A9" w:rsidRDefault="00A304A9" w:rsidP="003A4D44">
      <w:pPr>
        <w:pStyle w:val="Sanneke"/>
      </w:pPr>
    </w:p>
    <w:p w14:paraId="4A061B5E" w14:textId="77777777" w:rsidR="00A304A9" w:rsidRPr="00A304A9" w:rsidRDefault="00A304A9" w:rsidP="003A4D44">
      <w:pPr>
        <w:pStyle w:val="Sanneke"/>
        <w:rPr>
          <w:i/>
        </w:rPr>
      </w:pPr>
      <w:r w:rsidRPr="00A304A9">
        <w:rPr>
          <w:i/>
        </w:rPr>
        <w:t>(2) (Social) world</w:t>
      </w:r>
    </w:p>
    <w:p w14:paraId="6754D038" w14:textId="77777777" w:rsidR="00A304A9" w:rsidRDefault="00A304A9" w:rsidP="003A4D44">
      <w:pPr>
        <w:pStyle w:val="Sanneke"/>
      </w:pPr>
      <w:r w:rsidRPr="003A4D44">
        <w:t>▪</w:t>
      </w:r>
      <w:r>
        <w:t xml:space="preserve"> Has your world changed following DBS treatment?</w:t>
      </w:r>
    </w:p>
    <w:p w14:paraId="3BC4E3D6" w14:textId="77777777" w:rsidR="00A304A9" w:rsidRDefault="00A304A9" w:rsidP="003A4D44">
      <w:pPr>
        <w:pStyle w:val="Sanneke"/>
      </w:pPr>
      <w:r w:rsidRPr="003A4D44">
        <w:t>▪</w:t>
      </w:r>
      <w:r>
        <w:t xml:space="preserve"> Has your interest in things changed? Have you started to get interested in different things? Or has the intensity of your interest changed?</w:t>
      </w:r>
    </w:p>
    <w:p w14:paraId="0B656D60" w14:textId="77777777" w:rsidR="003A4D44" w:rsidRPr="003A4D44" w:rsidRDefault="00A304A9" w:rsidP="003A4D44">
      <w:pPr>
        <w:pStyle w:val="Sanneke"/>
      </w:pPr>
      <w:r w:rsidRPr="003A4D44">
        <w:t>▪</w:t>
      </w:r>
      <w:r>
        <w:t xml:space="preserve"> To what extent has something changes in your contact with other people? How do other people around you experience that?</w:t>
      </w:r>
    </w:p>
    <w:p w14:paraId="4D21AD2D" w14:textId="77777777" w:rsidR="00A304A9" w:rsidRPr="00A304A9" w:rsidRDefault="00A304A9" w:rsidP="003A4D44">
      <w:pPr>
        <w:pStyle w:val="Sanneke"/>
        <w:rPr>
          <w:i/>
        </w:rPr>
      </w:pPr>
    </w:p>
    <w:p w14:paraId="1FFD851F" w14:textId="77777777" w:rsidR="00A304A9" w:rsidRPr="00A304A9" w:rsidRDefault="00A304A9" w:rsidP="003A4D44">
      <w:pPr>
        <w:pStyle w:val="Sanneke"/>
        <w:rPr>
          <w:i/>
        </w:rPr>
      </w:pPr>
      <w:r w:rsidRPr="00A304A9">
        <w:rPr>
          <w:i/>
        </w:rPr>
        <w:t>(3) Way of interacting</w:t>
      </w:r>
    </w:p>
    <w:p w14:paraId="5BE8ADB5" w14:textId="77777777" w:rsidR="00A304A9" w:rsidRPr="00A304A9" w:rsidRDefault="00A304A9" w:rsidP="003A4D44">
      <w:pPr>
        <w:pStyle w:val="Sanneke"/>
      </w:pPr>
      <w:r w:rsidRPr="00A304A9">
        <w:t>Did you notice any changes after the DBS with regard to:</w:t>
      </w:r>
    </w:p>
    <w:p w14:paraId="085CE27B" w14:textId="2566C32C" w:rsidR="00A304A9" w:rsidRDefault="00A304A9" w:rsidP="003A4D44">
      <w:pPr>
        <w:pStyle w:val="Sanneke"/>
      </w:pPr>
      <w:r w:rsidRPr="003A4D44">
        <w:t>▪</w:t>
      </w:r>
      <w:r>
        <w:t xml:space="preserve"> </w:t>
      </w:r>
      <w:r w:rsidR="005B666B">
        <w:t>attention</w:t>
      </w:r>
      <w:r>
        <w:t xml:space="preserve"> (inward or outward directedness)</w:t>
      </w:r>
    </w:p>
    <w:p w14:paraId="6E694779" w14:textId="77777777" w:rsidR="00A304A9" w:rsidRDefault="00A304A9" w:rsidP="00A304A9">
      <w:pPr>
        <w:pStyle w:val="Sanneke"/>
      </w:pPr>
      <w:r w:rsidRPr="003A4D44">
        <w:t>▪</w:t>
      </w:r>
      <w:r>
        <w:t xml:space="preserve"> way of acting (merging in actions, amount of conscious control, spontaneous actions)</w:t>
      </w:r>
    </w:p>
    <w:p w14:paraId="57E7CF09" w14:textId="77777777" w:rsidR="00A304A9" w:rsidRDefault="00A304A9" w:rsidP="003A4D44">
      <w:pPr>
        <w:pStyle w:val="Sanneke"/>
      </w:pPr>
    </w:p>
    <w:p w14:paraId="72FE83A1" w14:textId="77777777" w:rsidR="003A4D44" w:rsidRPr="00A304A9" w:rsidRDefault="00A304A9" w:rsidP="003A4D44">
      <w:pPr>
        <w:pStyle w:val="Sanneke"/>
        <w:rPr>
          <w:i/>
        </w:rPr>
      </w:pPr>
      <w:r w:rsidRPr="00A304A9">
        <w:rPr>
          <w:i/>
        </w:rPr>
        <w:t>(4) Existential stance</w:t>
      </w:r>
    </w:p>
    <w:p w14:paraId="290C9EE4" w14:textId="77777777" w:rsidR="00A304A9" w:rsidRDefault="00A304A9" w:rsidP="003A4D44">
      <w:pPr>
        <w:pStyle w:val="Sanneke"/>
      </w:pPr>
      <w:r w:rsidRPr="003A4D44">
        <w:t>▪</w:t>
      </w:r>
      <w:r>
        <w:t xml:space="preserve"> Do you feel the treatment with DBS has changed you as a person? If yes, h</w:t>
      </w:r>
      <w:r w:rsidR="00015513">
        <w:t>ow do you feel about that? Do the people around you notice these changes</w:t>
      </w:r>
      <w:r>
        <w:t>?</w:t>
      </w:r>
      <w:r w:rsidR="00015513">
        <w:t xml:space="preserve"> And if so, how do they evaluate these changes?</w:t>
      </w:r>
    </w:p>
    <w:p w14:paraId="64385DC7" w14:textId="77777777" w:rsidR="00015513" w:rsidRDefault="00015513" w:rsidP="003A4D44">
      <w:pPr>
        <w:pStyle w:val="Sanneke"/>
      </w:pPr>
      <w:r w:rsidRPr="003A4D44">
        <w:t>▪</w:t>
      </w:r>
      <w:r>
        <w:t xml:space="preserve"> Has anything changed with regard to your stance on your illness?</w:t>
      </w:r>
    </w:p>
    <w:p w14:paraId="61728A09" w14:textId="77777777" w:rsidR="00015513" w:rsidRDefault="00015513" w:rsidP="003A4D44">
      <w:pPr>
        <w:pStyle w:val="Sanneke"/>
      </w:pPr>
      <w:r w:rsidRPr="003A4D44">
        <w:t>▪</w:t>
      </w:r>
      <w:r>
        <w:t xml:space="preserve"> To what extent has your experience of freedom changed as a result of DBS treatment?</w:t>
      </w:r>
    </w:p>
    <w:p w14:paraId="022666F2" w14:textId="77777777" w:rsidR="00015513" w:rsidRDefault="00015513" w:rsidP="003A4D44">
      <w:pPr>
        <w:pStyle w:val="Sanneke"/>
      </w:pPr>
      <w:r w:rsidRPr="003A4D44">
        <w:t>▪</w:t>
      </w:r>
      <w:r>
        <w:t xml:space="preserve"> Has your experience of time changed following treatment?</w:t>
      </w:r>
    </w:p>
    <w:p w14:paraId="16480611" w14:textId="77777777" w:rsidR="00015513" w:rsidRPr="004E5886" w:rsidRDefault="00015513" w:rsidP="003A4D44">
      <w:pPr>
        <w:pStyle w:val="Sanneke"/>
      </w:pPr>
    </w:p>
    <w:p w14:paraId="641D7DD6" w14:textId="77777777" w:rsidR="00015513" w:rsidRDefault="00015513" w:rsidP="003A4D44">
      <w:pPr>
        <w:pStyle w:val="Sanneke"/>
      </w:pPr>
    </w:p>
    <w:p w14:paraId="5A716C68" w14:textId="77777777" w:rsidR="003A4D44" w:rsidRPr="00015513" w:rsidRDefault="00015513" w:rsidP="003A4D44">
      <w:pPr>
        <w:pStyle w:val="Sanneke"/>
        <w:rPr>
          <w:sz w:val="28"/>
          <w:szCs w:val="28"/>
        </w:rPr>
      </w:pPr>
      <w:r w:rsidRPr="00015513">
        <w:rPr>
          <w:sz w:val="28"/>
          <w:szCs w:val="28"/>
        </w:rPr>
        <w:t>III. Conclusion</w:t>
      </w:r>
    </w:p>
    <w:p w14:paraId="4C58C0AD" w14:textId="77777777" w:rsidR="00015513" w:rsidRDefault="00015513" w:rsidP="003A4D44">
      <w:pPr>
        <w:pStyle w:val="Sanneke"/>
      </w:pPr>
      <w:r w:rsidRPr="003A4D44">
        <w:t>▪</w:t>
      </w:r>
      <w:r>
        <w:t xml:space="preserve"> Are there any issues we did not talk about yet that are important for your experience of the DBS treatment? </w:t>
      </w:r>
    </w:p>
    <w:p w14:paraId="03E48019" w14:textId="77777777" w:rsidR="00015513" w:rsidRPr="00015513" w:rsidRDefault="00015513" w:rsidP="003A4D44">
      <w:pPr>
        <w:pStyle w:val="Sanneke"/>
      </w:pPr>
      <w:r w:rsidRPr="003A4D44">
        <w:t>▪</w:t>
      </w:r>
      <w:r>
        <w:t xml:space="preserve"> Do you have any suggestions for how DBS treatment could be improved?</w:t>
      </w:r>
    </w:p>
    <w:p w14:paraId="7012EAFD" w14:textId="77777777" w:rsidR="003A4D44" w:rsidRPr="00015513" w:rsidRDefault="003A4D44" w:rsidP="003A4D44">
      <w:pPr>
        <w:pStyle w:val="Sanneke"/>
        <w:rPr>
          <w:u w:val="single"/>
        </w:rPr>
      </w:pPr>
    </w:p>
    <w:p w14:paraId="20CDD6AF" w14:textId="77777777" w:rsidR="00341805" w:rsidRPr="005B666B" w:rsidRDefault="00341805"/>
    <w:sectPr w:rsidR="00341805" w:rsidRPr="005B666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30EEE" w14:textId="77777777" w:rsidR="004E5886" w:rsidRDefault="004E5886" w:rsidP="004E5886">
      <w:pPr>
        <w:spacing w:line="240" w:lineRule="auto"/>
      </w:pPr>
      <w:r>
        <w:separator/>
      </w:r>
    </w:p>
  </w:endnote>
  <w:endnote w:type="continuationSeparator" w:id="0">
    <w:p w14:paraId="2FA94CAB" w14:textId="77777777" w:rsidR="004E5886" w:rsidRDefault="004E5886" w:rsidP="004E58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Corbe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5714893"/>
      <w:docPartObj>
        <w:docPartGallery w:val="Page Numbers (Bottom of Page)"/>
        <w:docPartUnique/>
      </w:docPartObj>
    </w:sdtPr>
    <w:sdtEndPr/>
    <w:sdtContent>
      <w:p w14:paraId="48DA2AAE" w14:textId="77777777" w:rsidR="004E5886" w:rsidRDefault="004E588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504A" w:rsidRPr="004C504A">
          <w:rPr>
            <w:noProof/>
            <w:lang w:val="nl-NL"/>
          </w:rPr>
          <w:t>1</w:t>
        </w:r>
        <w:r>
          <w:fldChar w:fldCharType="end"/>
        </w:r>
      </w:p>
    </w:sdtContent>
  </w:sdt>
  <w:p w14:paraId="74A4338B" w14:textId="77777777" w:rsidR="004E5886" w:rsidRDefault="004E588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55012" w14:textId="77777777" w:rsidR="004E5886" w:rsidRDefault="004E5886" w:rsidP="004E5886">
      <w:pPr>
        <w:spacing w:line="240" w:lineRule="auto"/>
      </w:pPr>
      <w:r>
        <w:separator/>
      </w:r>
    </w:p>
  </w:footnote>
  <w:footnote w:type="continuationSeparator" w:id="0">
    <w:p w14:paraId="727CEFFA" w14:textId="77777777" w:rsidR="004E5886" w:rsidRDefault="004E5886" w:rsidP="004E58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B2749DA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D44"/>
    <w:rsid w:val="000011BE"/>
    <w:rsid w:val="00002C1E"/>
    <w:rsid w:val="00002D6C"/>
    <w:rsid w:val="00002FB6"/>
    <w:rsid w:val="00003CC7"/>
    <w:rsid w:val="00003E24"/>
    <w:rsid w:val="000065D7"/>
    <w:rsid w:val="00006E4E"/>
    <w:rsid w:val="00010812"/>
    <w:rsid w:val="00011642"/>
    <w:rsid w:val="00012352"/>
    <w:rsid w:val="00013BFD"/>
    <w:rsid w:val="0001494D"/>
    <w:rsid w:val="000154A8"/>
    <w:rsid w:val="00015513"/>
    <w:rsid w:val="00015F97"/>
    <w:rsid w:val="000236C3"/>
    <w:rsid w:val="000254C7"/>
    <w:rsid w:val="000276FC"/>
    <w:rsid w:val="00027766"/>
    <w:rsid w:val="00030D52"/>
    <w:rsid w:val="00032DC3"/>
    <w:rsid w:val="00040CA2"/>
    <w:rsid w:val="0004151B"/>
    <w:rsid w:val="0004208D"/>
    <w:rsid w:val="0004389B"/>
    <w:rsid w:val="000549C1"/>
    <w:rsid w:val="000610B9"/>
    <w:rsid w:val="00061401"/>
    <w:rsid w:val="000618C2"/>
    <w:rsid w:val="0006353E"/>
    <w:rsid w:val="00064B90"/>
    <w:rsid w:val="0007026C"/>
    <w:rsid w:val="00076A24"/>
    <w:rsid w:val="00083740"/>
    <w:rsid w:val="000840FF"/>
    <w:rsid w:val="000934E4"/>
    <w:rsid w:val="00096D36"/>
    <w:rsid w:val="000A3628"/>
    <w:rsid w:val="000A4241"/>
    <w:rsid w:val="000B0D2A"/>
    <w:rsid w:val="000B5C21"/>
    <w:rsid w:val="000B62A8"/>
    <w:rsid w:val="000B7A75"/>
    <w:rsid w:val="000C1AF5"/>
    <w:rsid w:val="000C2287"/>
    <w:rsid w:val="000C2B65"/>
    <w:rsid w:val="000D26AD"/>
    <w:rsid w:val="000D393E"/>
    <w:rsid w:val="000D7158"/>
    <w:rsid w:val="000D7C25"/>
    <w:rsid w:val="000E3778"/>
    <w:rsid w:val="000E3E77"/>
    <w:rsid w:val="000E489C"/>
    <w:rsid w:val="000E7526"/>
    <w:rsid w:val="000F1C06"/>
    <w:rsid w:val="000F76A4"/>
    <w:rsid w:val="0010218A"/>
    <w:rsid w:val="0010476B"/>
    <w:rsid w:val="00106249"/>
    <w:rsid w:val="00107304"/>
    <w:rsid w:val="0011022E"/>
    <w:rsid w:val="00110E74"/>
    <w:rsid w:val="001116B2"/>
    <w:rsid w:val="00111EE3"/>
    <w:rsid w:val="00111FE7"/>
    <w:rsid w:val="00112B65"/>
    <w:rsid w:val="00116208"/>
    <w:rsid w:val="00123853"/>
    <w:rsid w:val="001260DF"/>
    <w:rsid w:val="00127B3A"/>
    <w:rsid w:val="00127DEA"/>
    <w:rsid w:val="00130D0F"/>
    <w:rsid w:val="001312D2"/>
    <w:rsid w:val="001315A2"/>
    <w:rsid w:val="001322CA"/>
    <w:rsid w:val="0013464B"/>
    <w:rsid w:val="0014462A"/>
    <w:rsid w:val="001446F0"/>
    <w:rsid w:val="001475BA"/>
    <w:rsid w:val="00147E91"/>
    <w:rsid w:val="00153B56"/>
    <w:rsid w:val="0015708D"/>
    <w:rsid w:val="00161AA7"/>
    <w:rsid w:val="00162A07"/>
    <w:rsid w:val="00165EF1"/>
    <w:rsid w:val="00166B46"/>
    <w:rsid w:val="00173ADC"/>
    <w:rsid w:val="00186415"/>
    <w:rsid w:val="00194256"/>
    <w:rsid w:val="00197220"/>
    <w:rsid w:val="001A0B87"/>
    <w:rsid w:val="001A0E96"/>
    <w:rsid w:val="001A2BA9"/>
    <w:rsid w:val="001B036E"/>
    <w:rsid w:val="001B2B94"/>
    <w:rsid w:val="001B35A8"/>
    <w:rsid w:val="001B528C"/>
    <w:rsid w:val="001C1BDE"/>
    <w:rsid w:val="001C58C4"/>
    <w:rsid w:val="001C6611"/>
    <w:rsid w:val="001C6960"/>
    <w:rsid w:val="001D1F24"/>
    <w:rsid w:val="001D3911"/>
    <w:rsid w:val="001D5ECB"/>
    <w:rsid w:val="001D60B5"/>
    <w:rsid w:val="001D6DE9"/>
    <w:rsid w:val="001D6EC2"/>
    <w:rsid w:val="001D7ECD"/>
    <w:rsid w:val="001E2087"/>
    <w:rsid w:val="001E2BED"/>
    <w:rsid w:val="001E64C0"/>
    <w:rsid w:val="001F048F"/>
    <w:rsid w:val="001F0DEB"/>
    <w:rsid w:val="001F17E1"/>
    <w:rsid w:val="001F73D3"/>
    <w:rsid w:val="00203F92"/>
    <w:rsid w:val="00206D99"/>
    <w:rsid w:val="0021410A"/>
    <w:rsid w:val="002146CF"/>
    <w:rsid w:val="00216C7B"/>
    <w:rsid w:val="0021735F"/>
    <w:rsid w:val="00222621"/>
    <w:rsid w:val="0022265C"/>
    <w:rsid w:val="00225915"/>
    <w:rsid w:val="00230570"/>
    <w:rsid w:val="00235D93"/>
    <w:rsid w:val="00240C6D"/>
    <w:rsid w:val="00242E0F"/>
    <w:rsid w:val="0024631A"/>
    <w:rsid w:val="00246666"/>
    <w:rsid w:val="002476D7"/>
    <w:rsid w:val="002559D0"/>
    <w:rsid w:val="00261262"/>
    <w:rsid w:val="00263706"/>
    <w:rsid w:val="0026464C"/>
    <w:rsid w:val="00264E65"/>
    <w:rsid w:val="00270EA3"/>
    <w:rsid w:val="00271420"/>
    <w:rsid w:val="00273D6D"/>
    <w:rsid w:val="002744D7"/>
    <w:rsid w:val="00274780"/>
    <w:rsid w:val="0027481B"/>
    <w:rsid w:val="0027528A"/>
    <w:rsid w:val="00277215"/>
    <w:rsid w:val="00277405"/>
    <w:rsid w:val="0027760F"/>
    <w:rsid w:val="002836E1"/>
    <w:rsid w:val="00294259"/>
    <w:rsid w:val="0029639D"/>
    <w:rsid w:val="00297063"/>
    <w:rsid w:val="0029739D"/>
    <w:rsid w:val="002A0304"/>
    <w:rsid w:val="002A03BA"/>
    <w:rsid w:val="002A1A8E"/>
    <w:rsid w:val="002A3EF4"/>
    <w:rsid w:val="002A4F2B"/>
    <w:rsid w:val="002A5679"/>
    <w:rsid w:val="002A5ADB"/>
    <w:rsid w:val="002B30A3"/>
    <w:rsid w:val="002B5DDC"/>
    <w:rsid w:val="002B7617"/>
    <w:rsid w:val="002C1EDB"/>
    <w:rsid w:val="002C24CA"/>
    <w:rsid w:val="002C4F6E"/>
    <w:rsid w:val="002C7761"/>
    <w:rsid w:val="002D510F"/>
    <w:rsid w:val="002D75CC"/>
    <w:rsid w:val="002E414B"/>
    <w:rsid w:val="002F027C"/>
    <w:rsid w:val="002F2006"/>
    <w:rsid w:val="002F213C"/>
    <w:rsid w:val="002F26F3"/>
    <w:rsid w:val="002F3089"/>
    <w:rsid w:val="002F3DBC"/>
    <w:rsid w:val="003052A7"/>
    <w:rsid w:val="00307365"/>
    <w:rsid w:val="00310A3D"/>
    <w:rsid w:val="00322CA8"/>
    <w:rsid w:val="00323C8F"/>
    <w:rsid w:val="00331E0A"/>
    <w:rsid w:val="003320CD"/>
    <w:rsid w:val="00333714"/>
    <w:rsid w:val="0033639D"/>
    <w:rsid w:val="00337018"/>
    <w:rsid w:val="00337ED6"/>
    <w:rsid w:val="0034062C"/>
    <w:rsid w:val="00340C8E"/>
    <w:rsid w:val="00340FA8"/>
    <w:rsid w:val="00341188"/>
    <w:rsid w:val="00341805"/>
    <w:rsid w:val="00342BA0"/>
    <w:rsid w:val="00343DD7"/>
    <w:rsid w:val="00352667"/>
    <w:rsid w:val="003528DC"/>
    <w:rsid w:val="00361FC5"/>
    <w:rsid w:val="003637F8"/>
    <w:rsid w:val="00364B75"/>
    <w:rsid w:val="00373228"/>
    <w:rsid w:val="00375200"/>
    <w:rsid w:val="00376A89"/>
    <w:rsid w:val="00377908"/>
    <w:rsid w:val="003920F5"/>
    <w:rsid w:val="00394EB3"/>
    <w:rsid w:val="003A12A2"/>
    <w:rsid w:val="003A3F7D"/>
    <w:rsid w:val="003A476B"/>
    <w:rsid w:val="003A4D44"/>
    <w:rsid w:val="003A65B5"/>
    <w:rsid w:val="003A7748"/>
    <w:rsid w:val="003B0A80"/>
    <w:rsid w:val="003B1AC1"/>
    <w:rsid w:val="003B6619"/>
    <w:rsid w:val="003C17D1"/>
    <w:rsid w:val="003C46D0"/>
    <w:rsid w:val="003D28F2"/>
    <w:rsid w:val="003D2D50"/>
    <w:rsid w:val="003D54B4"/>
    <w:rsid w:val="003D5DCC"/>
    <w:rsid w:val="003D7053"/>
    <w:rsid w:val="003D76AD"/>
    <w:rsid w:val="003E333B"/>
    <w:rsid w:val="003E3DDF"/>
    <w:rsid w:val="003E48F1"/>
    <w:rsid w:val="003F201C"/>
    <w:rsid w:val="003F6B08"/>
    <w:rsid w:val="003F747A"/>
    <w:rsid w:val="00401BAA"/>
    <w:rsid w:val="0040256A"/>
    <w:rsid w:val="004026A1"/>
    <w:rsid w:val="00417321"/>
    <w:rsid w:val="00421C8C"/>
    <w:rsid w:val="0042505D"/>
    <w:rsid w:val="004269CE"/>
    <w:rsid w:val="004315C9"/>
    <w:rsid w:val="00431F1B"/>
    <w:rsid w:val="00433133"/>
    <w:rsid w:val="00441654"/>
    <w:rsid w:val="004441B6"/>
    <w:rsid w:val="004465D8"/>
    <w:rsid w:val="00446C23"/>
    <w:rsid w:val="00450C51"/>
    <w:rsid w:val="00457ABA"/>
    <w:rsid w:val="00461B5F"/>
    <w:rsid w:val="00462C4E"/>
    <w:rsid w:val="00465699"/>
    <w:rsid w:val="00465F56"/>
    <w:rsid w:val="00466160"/>
    <w:rsid w:val="0047039F"/>
    <w:rsid w:val="0047267B"/>
    <w:rsid w:val="00477A28"/>
    <w:rsid w:val="00482F6C"/>
    <w:rsid w:val="00483BF6"/>
    <w:rsid w:val="00484E38"/>
    <w:rsid w:val="00485358"/>
    <w:rsid w:val="00486161"/>
    <w:rsid w:val="00486C12"/>
    <w:rsid w:val="00487B32"/>
    <w:rsid w:val="004907B2"/>
    <w:rsid w:val="00490EB2"/>
    <w:rsid w:val="00493154"/>
    <w:rsid w:val="004A1C8D"/>
    <w:rsid w:val="004A20E4"/>
    <w:rsid w:val="004A2423"/>
    <w:rsid w:val="004A4D48"/>
    <w:rsid w:val="004A4F05"/>
    <w:rsid w:val="004B06B8"/>
    <w:rsid w:val="004B0BC8"/>
    <w:rsid w:val="004B57D5"/>
    <w:rsid w:val="004B70EF"/>
    <w:rsid w:val="004C504A"/>
    <w:rsid w:val="004C6C9E"/>
    <w:rsid w:val="004C6DF7"/>
    <w:rsid w:val="004D3B06"/>
    <w:rsid w:val="004D6833"/>
    <w:rsid w:val="004D7546"/>
    <w:rsid w:val="004E5886"/>
    <w:rsid w:val="004F2245"/>
    <w:rsid w:val="005001E4"/>
    <w:rsid w:val="00503192"/>
    <w:rsid w:val="00504BEB"/>
    <w:rsid w:val="005078D6"/>
    <w:rsid w:val="00512E39"/>
    <w:rsid w:val="005131B7"/>
    <w:rsid w:val="00514860"/>
    <w:rsid w:val="00515E54"/>
    <w:rsid w:val="00516E58"/>
    <w:rsid w:val="00524DCC"/>
    <w:rsid w:val="005257B0"/>
    <w:rsid w:val="00525FD4"/>
    <w:rsid w:val="00527DCD"/>
    <w:rsid w:val="00535578"/>
    <w:rsid w:val="00540571"/>
    <w:rsid w:val="005448AF"/>
    <w:rsid w:val="00544952"/>
    <w:rsid w:val="005473AE"/>
    <w:rsid w:val="0055098A"/>
    <w:rsid w:val="00551A2A"/>
    <w:rsid w:val="005547ED"/>
    <w:rsid w:val="005550CD"/>
    <w:rsid w:val="00564FED"/>
    <w:rsid w:val="005678A5"/>
    <w:rsid w:val="00567B8C"/>
    <w:rsid w:val="00570CCB"/>
    <w:rsid w:val="00573A7A"/>
    <w:rsid w:val="00574433"/>
    <w:rsid w:val="00581DF7"/>
    <w:rsid w:val="00581FAF"/>
    <w:rsid w:val="00583CC1"/>
    <w:rsid w:val="00583DFD"/>
    <w:rsid w:val="00585F06"/>
    <w:rsid w:val="0059299C"/>
    <w:rsid w:val="0059367A"/>
    <w:rsid w:val="0059442E"/>
    <w:rsid w:val="005954A0"/>
    <w:rsid w:val="005A063B"/>
    <w:rsid w:val="005A09EA"/>
    <w:rsid w:val="005A16F9"/>
    <w:rsid w:val="005A257E"/>
    <w:rsid w:val="005A3AF3"/>
    <w:rsid w:val="005A729C"/>
    <w:rsid w:val="005B05F6"/>
    <w:rsid w:val="005B666B"/>
    <w:rsid w:val="005B6C7E"/>
    <w:rsid w:val="005B73FA"/>
    <w:rsid w:val="005C128D"/>
    <w:rsid w:val="005C296C"/>
    <w:rsid w:val="005C4A9A"/>
    <w:rsid w:val="005C5922"/>
    <w:rsid w:val="005C62CC"/>
    <w:rsid w:val="005C65FA"/>
    <w:rsid w:val="005D072A"/>
    <w:rsid w:val="005D0DCB"/>
    <w:rsid w:val="005D6D7B"/>
    <w:rsid w:val="005E19E4"/>
    <w:rsid w:val="005E1D93"/>
    <w:rsid w:val="005E28DB"/>
    <w:rsid w:val="005E7251"/>
    <w:rsid w:val="005F0941"/>
    <w:rsid w:val="005F1819"/>
    <w:rsid w:val="005F42A1"/>
    <w:rsid w:val="005F4428"/>
    <w:rsid w:val="005F49DA"/>
    <w:rsid w:val="005F548A"/>
    <w:rsid w:val="005F6EE9"/>
    <w:rsid w:val="0060359C"/>
    <w:rsid w:val="006063EF"/>
    <w:rsid w:val="00610203"/>
    <w:rsid w:val="00611D18"/>
    <w:rsid w:val="006141C2"/>
    <w:rsid w:val="00622CD0"/>
    <w:rsid w:val="006245CA"/>
    <w:rsid w:val="00626EA1"/>
    <w:rsid w:val="006277ED"/>
    <w:rsid w:val="0063147E"/>
    <w:rsid w:val="00636591"/>
    <w:rsid w:val="006367A2"/>
    <w:rsid w:val="006370F7"/>
    <w:rsid w:val="006461EB"/>
    <w:rsid w:val="00647B48"/>
    <w:rsid w:val="0065220B"/>
    <w:rsid w:val="00653392"/>
    <w:rsid w:val="00653FA3"/>
    <w:rsid w:val="00667DA0"/>
    <w:rsid w:val="006707D9"/>
    <w:rsid w:val="00671C5F"/>
    <w:rsid w:val="0067204E"/>
    <w:rsid w:val="0067346D"/>
    <w:rsid w:val="0067499E"/>
    <w:rsid w:val="00682115"/>
    <w:rsid w:val="00686A9F"/>
    <w:rsid w:val="00687C65"/>
    <w:rsid w:val="006A00F6"/>
    <w:rsid w:val="006A1BDB"/>
    <w:rsid w:val="006A5CB5"/>
    <w:rsid w:val="006A72E2"/>
    <w:rsid w:val="006B0A77"/>
    <w:rsid w:val="006B286B"/>
    <w:rsid w:val="006B35FF"/>
    <w:rsid w:val="006B415A"/>
    <w:rsid w:val="006B44CB"/>
    <w:rsid w:val="006B4AB5"/>
    <w:rsid w:val="006B4FBC"/>
    <w:rsid w:val="006B6A54"/>
    <w:rsid w:val="006C6D04"/>
    <w:rsid w:val="006D1FFF"/>
    <w:rsid w:val="006D42F5"/>
    <w:rsid w:val="006D59EF"/>
    <w:rsid w:val="006D71CF"/>
    <w:rsid w:val="006E0A9D"/>
    <w:rsid w:val="006E1438"/>
    <w:rsid w:val="006E348E"/>
    <w:rsid w:val="006E3A1F"/>
    <w:rsid w:val="006E5D46"/>
    <w:rsid w:val="006E7CBF"/>
    <w:rsid w:val="006F1FC9"/>
    <w:rsid w:val="006F301F"/>
    <w:rsid w:val="006F60C9"/>
    <w:rsid w:val="00710D4F"/>
    <w:rsid w:val="00711CAD"/>
    <w:rsid w:val="0071697B"/>
    <w:rsid w:val="00717B4C"/>
    <w:rsid w:val="007220CC"/>
    <w:rsid w:val="007323A6"/>
    <w:rsid w:val="00732B14"/>
    <w:rsid w:val="00733693"/>
    <w:rsid w:val="0073545F"/>
    <w:rsid w:val="00740474"/>
    <w:rsid w:val="0074115E"/>
    <w:rsid w:val="00743A7B"/>
    <w:rsid w:val="007449EF"/>
    <w:rsid w:val="00753297"/>
    <w:rsid w:val="00753BC5"/>
    <w:rsid w:val="007545E6"/>
    <w:rsid w:val="00755272"/>
    <w:rsid w:val="0075536F"/>
    <w:rsid w:val="00761B1A"/>
    <w:rsid w:val="00761B2B"/>
    <w:rsid w:val="00765F2A"/>
    <w:rsid w:val="00770CAC"/>
    <w:rsid w:val="0077302A"/>
    <w:rsid w:val="00773851"/>
    <w:rsid w:val="00775213"/>
    <w:rsid w:val="00781885"/>
    <w:rsid w:val="007837C4"/>
    <w:rsid w:val="00785FC9"/>
    <w:rsid w:val="007906CF"/>
    <w:rsid w:val="00791437"/>
    <w:rsid w:val="00794C0F"/>
    <w:rsid w:val="007951ED"/>
    <w:rsid w:val="00797DC1"/>
    <w:rsid w:val="007A1653"/>
    <w:rsid w:val="007A260F"/>
    <w:rsid w:val="007A2E2B"/>
    <w:rsid w:val="007A5721"/>
    <w:rsid w:val="007A63F1"/>
    <w:rsid w:val="007B17E0"/>
    <w:rsid w:val="007B3A73"/>
    <w:rsid w:val="007C05A3"/>
    <w:rsid w:val="007C3AC8"/>
    <w:rsid w:val="007C6D96"/>
    <w:rsid w:val="007D1C9A"/>
    <w:rsid w:val="007D53B1"/>
    <w:rsid w:val="007D5845"/>
    <w:rsid w:val="007D66C0"/>
    <w:rsid w:val="007D784F"/>
    <w:rsid w:val="007E50A0"/>
    <w:rsid w:val="007E752F"/>
    <w:rsid w:val="007F0283"/>
    <w:rsid w:val="007F1A8D"/>
    <w:rsid w:val="007F6506"/>
    <w:rsid w:val="007F7AA3"/>
    <w:rsid w:val="00802CE6"/>
    <w:rsid w:val="00804D69"/>
    <w:rsid w:val="00810D65"/>
    <w:rsid w:val="00812470"/>
    <w:rsid w:val="00812C25"/>
    <w:rsid w:val="0081783A"/>
    <w:rsid w:val="00820AC8"/>
    <w:rsid w:val="00826FA7"/>
    <w:rsid w:val="0083582A"/>
    <w:rsid w:val="008368C8"/>
    <w:rsid w:val="0083757B"/>
    <w:rsid w:val="00842277"/>
    <w:rsid w:val="00843034"/>
    <w:rsid w:val="00843DA2"/>
    <w:rsid w:val="00852CE7"/>
    <w:rsid w:val="00855D9C"/>
    <w:rsid w:val="00857E7C"/>
    <w:rsid w:val="00863D95"/>
    <w:rsid w:val="00866B5D"/>
    <w:rsid w:val="008673D4"/>
    <w:rsid w:val="00870138"/>
    <w:rsid w:val="00870D5D"/>
    <w:rsid w:val="00871E90"/>
    <w:rsid w:val="00877838"/>
    <w:rsid w:val="00881ED3"/>
    <w:rsid w:val="00885DEA"/>
    <w:rsid w:val="00886BB6"/>
    <w:rsid w:val="00887A7C"/>
    <w:rsid w:val="008905A9"/>
    <w:rsid w:val="008913DB"/>
    <w:rsid w:val="00892E6E"/>
    <w:rsid w:val="008932E1"/>
    <w:rsid w:val="008A11A3"/>
    <w:rsid w:val="008A257D"/>
    <w:rsid w:val="008A505B"/>
    <w:rsid w:val="008A6D82"/>
    <w:rsid w:val="008A6E62"/>
    <w:rsid w:val="008C14D1"/>
    <w:rsid w:val="008C1B2E"/>
    <w:rsid w:val="008C3518"/>
    <w:rsid w:val="008C6EB8"/>
    <w:rsid w:val="008C7C0C"/>
    <w:rsid w:val="008C7DCD"/>
    <w:rsid w:val="008D033B"/>
    <w:rsid w:val="008D1027"/>
    <w:rsid w:val="008D1FB5"/>
    <w:rsid w:val="008D3ECF"/>
    <w:rsid w:val="008D49EE"/>
    <w:rsid w:val="008D4D8C"/>
    <w:rsid w:val="008D5251"/>
    <w:rsid w:val="008D6585"/>
    <w:rsid w:val="008E3660"/>
    <w:rsid w:val="008E4B26"/>
    <w:rsid w:val="008E51BD"/>
    <w:rsid w:val="008E7977"/>
    <w:rsid w:val="008E7AFB"/>
    <w:rsid w:val="008E7B10"/>
    <w:rsid w:val="008F626A"/>
    <w:rsid w:val="00900B13"/>
    <w:rsid w:val="0090165C"/>
    <w:rsid w:val="00904CFA"/>
    <w:rsid w:val="009050F3"/>
    <w:rsid w:val="009055F7"/>
    <w:rsid w:val="00910020"/>
    <w:rsid w:val="00913741"/>
    <w:rsid w:val="00920E7E"/>
    <w:rsid w:val="00922198"/>
    <w:rsid w:val="009226E8"/>
    <w:rsid w:val="00923BD1"/>
    <w:rsid w:val="0092435B"/>
    <w:rsid w:val="009248C7"/>
    <w:rsid w:val="0092704F"/>
    <w:rsid w:val="009272C3"/>
    <w:rsid w:val="00940942"/>
    <w:rsid w:val="00940DC1"/>
    <w:rsid w:val="00941D85"/>
    <w:rsid w:val="009450EA"/>
    <w:rsid w:val="009460A3"/>
    <w:rsid w:val="009503BF"/>
    <w:rsid w:val="00953900"/>
    <w:rsid w:val="00954D81"/>
    <w:rsid w:val="00954FBE"/>
    <w:rsid w:val="0095512F"/>
    <w:rsid w:val="0095713A"/>
    <w:rsid w:val="009602BD"/>
    <w:rsid w:val="00963BCA"/>
    <w:rsid w:val="0096475A"/>
    <w:rsid w:val="00967962"/>
    <w:rsid w:val="00970263"/>
    <w:rsid w:val="00973100"/>
    <w:rsid w:val="00975D85"/>
    <w:rsid w:val="00976326"/>
    <w:rsid w:val="00983954"/>
    <w:rsid w:val="00985ADB"/>
    <w:rsid w:val="009903E7"/>
    <w:rsid w:val="00993F0F"/>
    <w:rsid w:val="00996195"/>
    <w:rsid w:val="00996836"/>
    <w:rsid w:val="009A79A8"/>
    <w:rsid w:val="009A7A9D"/>
    <w:rsid w:val="009B4E60"/>
    <w:rsid w:val="009B7CE4"/>
    <w:rsid w:val="009C14E8"/>
    <w:rsid w:val="009C44CF"/>
    <w:rsid w:val="009C507C"/>
    <w:rsid w:val="009C5FEC"/>
    <w:rsid w:val="009D1B46"/>
    <w:rsid w:val="009D673D"/>
    <w:rsid w:val="009D709A"/>
    <w:rsid w:val="009E556C"/>
    <w:rsid w:val="009E7394"/>
    <w:rsid w:val="009F049A"/>
    <w:rsid w:val="009F1C82"/>
    <w:rsid w:val="009F3A0C"/>
    <w:rsid w:val="009F3BF7"/>
    <w:rsid w:val="00A03CDA"/>
    <w:rsid w:val="00A045B1"/>
    <w:rsid w:val="00A04F50"/>
    <w:rsid w:val="00A11533"/>
    <w:rsid w:val="00A22B42"/>
    <w:rsid w:val="00A304A9"/>
    <w:rsid w:val="00A30D1D"/>
    <w:rsid w:val="00A32865"/>
    <w:rsid w:val="00A33360"/>
    <w:rsid w:val="00A35FAF"/>
    <w:rsid w:val="00A42683"/>
    <w:rsid w:val="00A47F54"/>
    <w:rsid w:val="00A55383"/>
    <w:rsid w:val="00A637FC"/>
    <w:rsid w:val="00A64569"/>
    <w:rsid w:val="00A64985"/>
    <w:rsid w:val="00A6583A"/>
    <w:rsid w:val="00A70BCF"/>
    <w:rsid w:val="00A71C37"/>
    <w:rsid w:val="00A855BD"/>
    <w:rsid w:val="00A8584A"/>
    <w:rsid w:val="00A85A44"/>
    <w:rsid w:val="00A90C2A"/>
    <w:rsid w:val="00A931B2"/>
    <w:rsid w:val="00A93204"/>
    <w:rsid w:val="00A93769"/>
    <w:rsid w:val="00AA06EB"/>
    <w:rsid w:val="00AA1F64"/>
    <w:rsid w:val="00AA42E2"/>
    <w:rsid w:val="00AA4432"/>
    <w:rsid w:val="00AA5F72"/>
    <w:rsid w:val="00AA62B9"/>
    <w:rsid w:val="00AA6A36"/>
    <w:rsid w:val="00AA71C3"/>
    <w:rsid w:val="00AB0487"/>
    <w:rsid w:val="00AB1B58"/>
    <w:rsid w:val="00AB386A"/>
    <w:rsid w:val="00AB549C"/>
    <w:rsid w:val="00AC0B1C"/>
    <w:rsid w:val="00AC0CFE"/>
    <w:rsid w:val="00AC57E2"/>
    <w:rsid w:val="00AC5AB0"/>
    <w:rsid w:val="00AD402C"/>
    <w:rsid w:val="00AD55F6"/>
    <w:rsid w:val="00AD5C73"/>
    <w:rsid w:val="00AE0672"/>
    <w:rsid w:val="00AE5558"/>
    <w:rsid w:val="00AE72B0"/>
    <w:rsid w:val="00AF2801"/>
    <w:rsid w:val="00AF31F0"/>
    <w:rsid w:val="00AF4F9C"/>
    <w:rsid w:val="00AF5836"/>
    <w:rsid w:val="00B00627"/>
    <w:rsid w:val="00B03048"/>
    <w:rsid w:val="00B034AE"/>
    <w:rsid w:val="00B044CB"/>
    <w:rsid w:val="00B04F30"/>
    <w:rsid w:val="00B073B8"/>
    <w:rsid w:val="00B102DF"/>
    <w:rsid w:val="00B10DF6"/>
    <w:rsid w:val="00B1113F"/>
    <w:rsid w:val="00B13D58"/>
    <w:rsid w:val="00B15DDB"/>
    <w:rsid w:val="00B21664"/>
    <w:rsid w:val="00B21835"/>
    <w:rsid w:val="00B21E1E"/>
    <w:rsid w:val="00B2217E"/>
    <w:rsid w:val="00B22B9D"/>
    <w:rsid w:val="00B267FF"/>
    <w:rsid w:val="00B27032"/>
    <w:rsid w:val="00B30E73"/>
    <w:rsid w:val="00B35B3B"/>
    <w:rsid w:val="00B35C36"/>
    <w:rsid w:val="00B37B28"/>
    <w:rsid w:val="00B4010B"/>
    <w:rsid w:val="00B4267F"/>
    <w:rsid w:val="00B43EDB"/>
    <w:rsid w:val="00B4501F"/>
    <w:rsid w:val="00B47634"/>
    <w:rsid w:val="00B54A70"/>
    <w:rsid w:val="00B54DFD"/>
    <w:rsid w:val="00B56978"/>
    <w:rsid w:val="00B570B8"/>
    <w:rsid w:val="00B57284"/>
    <w:rsid w:val="00B6187D"/>
    <w:rsid w:val="00B62834"/>
    <w:rsid w:val="00B636DB"/>
    <w:rsid w:val="00B67C02"/>
    <w:rsid w:val="00B67FD4"/>
    <w:rsid w:val="00B70C8C"/>
    <w:rsid w:val="00B7124A"/>
    <w:rsid w:val="00B7166F"/>
    <w:rsid w:val="00B82AE4"/>
    <w:rsid w:val="00B844F1"/>
    <w:rsid w:val="00B8639A"/>
    <w:rsid w:val="00B87592"/>
    <w:rsid w:val="00B95A5B"/>
    <w:rsid w:val="00B96274"/>
    <w:rsid w:val="00BA125E"/>
    <w:rsid w:val="00BB11A4"/>
    <w:rsid w:val="00BB1294"/>
    <w:rsid w:val="00BC3CDD"/>
    <w:rsid w:val="00BC51A3"/>
    <w:rsid w:val="00BC74AA"/>
    <w:rsid w:val="00BD30A2"/>
    <w:rsid w:val="00BD5AEC"/>
    <w:rsid w:val="00BD5B8C"/>
    <w:rsid w:val="00BD71EE"/>
    <w:rsid w:val="00BD784D"/>
    <w:rsid w:val="00BE0306"/>
    <w:rsid w:val="00BE0E94"/>
    <w:rsid w:val="00BE1492"/>
    <w:rsid w:val="00BE3B7B"/>
    <w:rsid w:val="00BE52D4"/>
    <w:rsid w:val="00BE5DBD"/>
    <w:rsid w:val="00BE6165"/>
    <w:rsid w:val="00BE65F3"/>
    <w:rsid w:val="00BE7884"/>
    <w:rsid w:val="00BF2588"/>
    <w:rsid w:val="00BF2C36"/>
    <w:rsid w:val="00BF6542"/>
    <w:rsid w:val="00C013DA"/>
    <w:rsid w:val="00C037EA"/>
    <w:rsid w:val="00C05FA4"/>
    <w:rsid w:val="00C078A9"/>
    <w:rsid w:val="00C113D6"/>
    <w:rsid w:val="00C11A5D"/>
    <w:rsid w:val="00C12BCE"/>
    <w:rsid w:val="00C15EF7"/>
    <w:rsid w:val="00C20689"/>
    <w:rsid w:val="00C21D2F"/>
    <w:rsid w:val="00C22353"/>
    <w:rsid w:val="00C266B8"/>
    <w:rsid w:val="00C3100C"/>
    <w:rsid w:val="00C32729"/>
    <w:rsid w:val="00C3604F"/>
    <w:rsid w:val="00C408D5"/>
    <w:rsid w:val="00C419E8"/>
    <w:rsid w:val="00C451C9"/>
    <w:rsid w:val="00C50084"/>
    <w:rsid w:val="00C5055B"/>
    <w:rsid w:val="00C513AC"/>
    <w:rsid w:val="00C60525"/>
    <w:rsid w:val="00C61F69"/>
    <w:rsid w:val="00C67609"/>
    <w:rsid w:val="00C70F00"/>
    <w:rsid w:val="00C711EB"/>
    <w:rsid w:val="00C72A23"/>
    <w:rsid w:val="00C7463F"/>
    <w:rsid w:val="00C80DAF"/>
    <w:rsid w:val="00C81F73"/>
    <w:rsid w:val="00C8268A"/>
    <w:rsid w:val="00C90CFD"/>
    <w:rsid w:val="00C930A8"/>
    <w:rsid w:val="00C95609"/>
    <w:rsid w:val="00C96593"/>
    <w:rsid w:val="00CB0538"/>
    <w:rsid w:val="00CB19F3"/>
    <w:rsid w:val="00CB4986"/>
    <w:rsid w:val="00CB4C06"/>
    <w:rsid w:val="00CB6254"/>
    <w:rsid w:val="00CB767E"/>
    <w:rsid w:val="00CC209A"/>
    <w:rsid w:val="00CC3540"/>
    <w:rsid w:val="00CC60D8"/>
    <w:rsid w:val="00CC7399"/>
    <w:rsid w:val="00CD04DC"/>
    <w:rsid w:val="00CD07E2"/>
    <w:rsid w:val="00CD09D9"/>
    <w:rsid w:val="00CD3C08"/>
    <w:rsid w:val="00CD4297"/>
    <w:rsid w:val="00CD7072"/>
    <w:rsid w:val="00CD7418"/>
    <w:rsid w:val="00CE1710"/>
    <w:rsid w:val="00CE23A8"/>
    <w:rsid w:val="00CF5DD7"/>
    <w:rsid w:val="00CF6FF5"/>
    <w:rsid w:val="00D0060E"/>
    <w:rsid w:val="00D00931"/>
    <w:rsid w:val="00D00A1A"/>
    <w:rsid w:val="00D00E5A"/>
    <w:rsid w:val="00D01B04"/>
    <w:rsid w:val="00D06D01"/>
    <w:rsid w:val="00D101A5"/>
    <w:rsid w:val="00D10CFF"/>
    <w:rsid w:val="00D13F4B"/>
    <w:rsid w:val="00D16FB0"/>
    <w:rsid w:val="00D17AA9"/>
    <w:rsid w:val="00D17BC2"/>
    <w:rsid w:val="00D31D22"/>
    <w:rsid w:val="00D33983"/>
    <w:rsid w:val="00D3411C"/>
    <w:rsid w:val="00D36994"/>
    <w:rsid w:val="00D4100B"/>
    <w:rsid w:val="00D435F9"/>
    <w:rsid w:val="00D43EA5"/>
    <w:rsid w:val="00D44821"/>
    <w:rsid w:val="00D54100"/>
    <w:rsid w:val="00D559E3"/>
    <w:rsid w:val="00D572E8"/>
    <w:rsid w:val="00D57F83"/>
    <w:rsid w:val="00D60657"/>
    <w:rsid w:val="00D61ED5"/>
    <w:rsid w:val="00D62360"/>
    <w:rsid w:val="00D62D8F"/>
    <w:rsid w:val="00D65017"/>
    <w:rsid w:val="00D660BB"/>
    <w:rsid w:val="00D77E5C"/>
    <w:rsid w:val="00D811CB"/>
    <w:rsid w:val="00D821F4"/>
    <w:rsid w:val="00D840DE"/>
    <w:rsid w:val="00D904DB"/>
    <w:rsid w:val="00D91477"/>
    <w:rsid w:val="00D921E7"/>
    <w:rsid w:val="00D946D7"/>
    <w:rsid w:val="00DA1C8D"/>
    <w:rsid w:val="00DA2BD0"/>
    <w:rsid w:val="00DA5831"/>
    <w:rsid w:val="00DA74B1"/>
    <w:rsid w:val="00DB0D8A"/>
    <w:rsid w:val="00DB7D24"/>
    <w:rsid w:val="00DC1D45"/>
    <w:rsid w:val="00DC3454"/>
    <w:rsid w:val="00DC592D"/>
    <w:rsid w:val="00DC7EFB"/>
    <w:rsid w:val="00DD0B65"/>
    <w:rsid w:val="00DD3704"/>
    <w:rsid w:val="00DD685D"/>
    <w:rsid w:val="00DE30F3"/>
    <w:rsid w:val="00DE45D4"/>
    <w:rsid w:val="00DE736D"/>
    <w:rsid w:val="00DE7C65"/>
    <w:rsid w:val="00DF3320"/>
    <w:rsid w:val="00DF37B3"/>
    <w:rsid w:val="00DF38F4"/>
    <w:rsid w:val="00E00BDF"/>
    <w:rsid w:val="00E014FC"/>
    <w:rsid w:val="00E03E6B"/>
    <w:rsid w:val="00E049C6"/>
    <w:rsid w:val="00E04CFA"/>
    <w:rsid w:val="00E069A1"/>
    <w:rsid w:val="00E06EBA"/>
    <w:rsid w:val="00E074F5"/>
    <w:rsid w:val="00E14C2E"/>
    <w:rsid w:val="00E15785"/>
    <w:rsid w:val="00E16445"/>
    <w:rsid w:val="00E171B6"/>
    <w:rsid w:val="00E177E8"/>
    <w:rsid w:val="00E207AF"/>
    <w:rsid w:val="00E21CC0"/>
    <w:rsid w:val="00E228EB"/>
    <w:rsid w:val="00E22A96"/>
    <w:rsid w:val="00E3167B"/>
    <w:rsid w:val="00E466C6"/>
    <w:rsid w:val="00E50901"/>
    <w:rsid w:val="00E51DAC"/>
    <w:rsid w:val="00E526E7"/>
    <w:rsid w:val="00E52959"/>
    <w:rsid w:val="00E5682F"/>
    <w:rsid w:val="00E56B72"/>
    <w:rsid w:val="00E60B38"/>
    <w:rsid w:val="00E62426"/>
    <w:rsid w:val="00E64122"/>
    <w:rsid w:val="00E658F8"/>
    <w:rsid w:val="00E66670"/>
    <w:rsid w:val="00E673BE"/>
    <w:rsid w:val="00E67AC8"/>
    <w:rsid w:val="00E725CC"/>
    <w:rsid w:val="00E7358A"/>
    <w:rsid w:val="00E74E1A"/>
    <w:rsid w:val="00E818CA"/>
    <w:rsid w:val="00E81DAB"/>
    <w:rsid w:val="00E83FA0"/>
    <w:rsid w:val="00E84762"/>
    <w:rsid w:val="00E869FE"/>
    <w:rsid w:val="00E86C9B"/>
    <w:rsid w:val="00E927DF"/>
    <w:rsid w:val="00E935AB"/>
    <w:rsid w:val="00E937D5"/>
    <w:rsid w:val="00E95A67"/>
    <w:rsid w:val="00E979D1"/>
    <w:rsid w:val="00E97E45"/>
    <w:rsid w:val="00EA13FE"/>
    <w:rsid w:val="00EA51A5"/>
    <w:rsid w:val="00EA6394"/>
    <w:rsid w:val="00EB1029"/>
    <w:rsid w:val="00EB70C3"/>
    <w:rsid w:val="00EB7965"/>
    <w:rsid w:val="00EC010B"/>
    <w:rsid w:val="00EC0B22"/>
    <w:rsid w:val="00EC1842"/>
    <w:rsid w:val="00EC6531"/>
    <w:rsid w:val="00EC6A1F"/>
    <w:rsid w:val="00EC6AC0"/>
    <w:rsid w:val="00EC7F92"/>
    <w:rsid w:val="00ED0944"/>
    <w:rsid w:val="00ED45D9"/>
    <w:rsid w:val="00ED57AE"/>
    <w:rsid w:val="00ED6C9E"/>
    <w:rsid w:val="00ED7C56"/>
    <w:rsid w:val="00EE1751"/>
    <w:rsid w:val="00EE1FE7"/>
    <w:rsid w:val="00EE39E7"/>
    <w:rsid w:val="00EE492E"/>
    <w:rsid w:val="00EF2451"/>
    <w:rsid w:val="00EF480E"/>
    <w:rsid w:val="00EF4CB9"/>
    <w:rsid w:val="00F00C5D"/>
    <w:rsid w:val="00F00E97"/>
    <w:rsid w:val="00F04E84"/>
    <w:rsid w:val="00F0627D"/>
    <w:rsid w:val="00F07AF8"/>
    <w:rsid w:val="00F102F3"/>
    <w:rsid w:val="00F113F3"/>
    <w:rsid w:val="00F133D0"/>
    <w:rsid w:val="00F15ED2"/>
    <w:rsid w:val="00F16507"/>
    <w:rsid w:val="00F20DC6"/>
    <w:rsid w:val="00F2190B"/>
    <w:rsid w:val="00F21A92"/>
    <w:rsid w:val="00F2253B"/>
    <w:rsid w:val="00F2389D"/>
    <w:rsid w:val="00F24784"/>
    <w:rsid w:val="00F30161"/>
    <w:rsid w:val="00F30316"/>
    <w:rsid w:val="00F30B25"/>
    <w:rsid w:val="00F31066"/>
    <w:rsid w:val="00F312BF"/>
    <w:rsid w:val="00F31EDD"/>
    <w:rsid w:val="00F32795"/>
    <w:rsid w:val="00F36D37"/>
    <w:rsid w:val="00F44496"/>
    <w:rsid w:val="00F47CE3"/>
    <w:rsid w:val="00F50BB5"/>
    <w:rsid w:val="00F52B07"/>
    <w:rsid w:val="00F541CD"/>
    <w:rsid w:val="00F5595C"/>
    <w:rsid w:val="00F56B87"/>
    <w:rsid w:val="00F574A8"/>
    <w:rsid w:val="00F61086"/>
    <w:rsid w:val="00F61A21"/>
    <w:rsid w:val="00F64385"/>
    <w:rsid w:val="00F64393"/>
    <w:rsid w:val="00F65FBF"/>
    <w:rsid w:val="00F67B39"/>
    <w:rsid w:val="00F7193D"/>
    <w:rsid w:val="00F725D8"/>
    <w:rsid w:val="00F7398A"/>
    <w:rsid w:val="00F74FF2"/>
    <w:rsid w:val="00F81698"/>
    <w:rsid w:val="00F84411"/>
    <w:rsid w:val="00F856E6"/>
    <w:rsid w:val="00F85726"/>
    <w:rsid w:val="00F91E44"/>
    <w:rsid w:val="00F92920"/>
    <w:rsid w:val="00F94097"/>
    <w:rsid w:val="00F977ED"/>
    <w:rsid w:val="00FA23C2"/>
    <w:rsid w:val="00FA372C"/>
    <w:rsid w:val="00FA4B17"/>
    <w:rsid w:val="00FA6EB0"/>
    <w:rsid w:val="00FA70B4"/>
    <w:rsid w:val="00FB14FF"/>
    <w:rsid w:val="00FB2E65"/>
    <w:rsid w:val="00FB2F81"/>
    <w:rsid w:val="00FB4E0F"/>
    <w:rsid w:val="00FB6D93"/>
    <w:rsid w:val="00FC192A"/>
    <w:rsid w:val="00FC39F3"/>
    <w:rsid w:val="00FC72A5"/>
    <w:rsid w:val="00FC7A92"/>
    <w:rsid w:val="00FD0A49"/>
    <w:rsid w:val="00FD1207"/>
    <w:rsid w:val="00FD3854"/>
    <w:rsid w:val="00FD6DA5"/>
    <w:rsid w:val="00FD7F21"/>
    <w:rsid w:val="00FE186A"/>
    <w:rsid w:val="00FE2462"/>
    <w:rsid w:val="00FE42B5"/>
    <w:rsid w:val="00FE493B"/>
    <w:rsid w:val="00FF17F4"/>
    <w:rsid w:val="00FF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AC413B"/>
  <w15:docId w15:val="{989C82ED-1445-4B43-A4D6-373206BE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="Times New Roman" w:hAnsi="Garamond" w:cs="Times New Roman"/>
        <w:sz w:val="24"/>
        <w:szCs w:val="24"/>
        <w:lang w:val="nl-NL" w:eastAsia="en-US" w:bidi="ar-SA"/>
      </w:rPr>
    </w:rPrDefault>
    <w:pPrDefault>
      <w:pPr>
        <w:spacing w:line="31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Sanneke - Standaard"/>
    <w:qFormat/>
    <w:rsid w:val="004F2245"/>
    <w:rPr>
      <w:lang w:val="en-GB" w:eastAsia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E50A0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7E50A0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5C65FA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lang w:eastAsia="en-US"/>
    </w:rPr>
  </w:style>
  <w:style w:type="paragraph" w:styleId="Kop4">
    <w:name w:val="heading 4"/>
    <w:basedOn w:val="Standaard"/>
    <w:next w:val="Standaard"/>
    <w:link w:val="Kop4Char"/>
    <w:autoRedefine/>
    <w:qFormat/>
    <w:rsid w:val="00E069A1"/>
    <w:pPr>
      <w:keepNext/>
      <w:keepLines/>
      <w:spacing w:before="200" w:line="288" w:lineRule="auto"/>
      <w:outlineLvl w:val="3"/>
    </w:pPr>
    <w:rPr>
      <w:rFonts w:eastAsiaTheme="majorEastAsia" w:cstheme="majorBidi"/>
      <w:bCs/>
      <w:iCs/>
      <w:color w:val="5B9BD5" w:themeColor="accent1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voetnoot">
    <w:name w:val="voetnoot"/>
    <w:basedOn w:val="Voetnoottekst"/>
    <w:link w:val="voetnootChar"/>
    <w:autoRedefine/>
    <w:qFormat/>
    <w:rsid w:val="00504BEB"/>
    <w:rPr>
      <w:lang w:eastAsia="da-DK"/>
    </w:rPr>
  </w:style>
  <w:style w:type="character" w:customStyle="1" w:styleId="voetnootChar">
    <w:name w:val="voetnoot Char"/>
    <w:basedOn w:val="Standaardalinea-lettertype"/>
    <w:link w:val="voetnoot"/>
    <w:rsid w:val="00504BEB"/>
    <w:rPr>
      <w:rFonts w:ascii="Garamond" w:hAnsi="Garamond"/>
      <w:sz w:val="22"/>
      <w:lang w:val="en-GB" w:eastAsia="da-DK"/>
    </w:rPr>
  </w:style>
  <w:style w:type="paragraph" w:styleId="Voetnoottekst">
    <w:name w:val="footnote text"/>
    <w:aliases w:val="Fußnotentext Sanneke Standaard,Fußnotentext Sanneke"/>
    <w:basedOn w:val="SannekeVoetnoten"/>
    <w:link w:val="VoetnoottekstChar"/>
    <w:qFormat/>
    <w:rsid w:val="00263706"/>
    <w:rPr>
      <w:szCs w:val="20"/>
    </w:rPr>
  </w:style>
  <w:style w:type="character" w:customStyle="1" w:styleId="VoetnoottekstChar">
    <w:name w:val="Voetnoottekst Char"/>
    <w:aliases w:val="Fußnotentext Sanneke Standaard Char,Fußnotentext Sanneke Char"/>
    <w:link w:val="Voetnoottekst"/>
    <w:rsid w:val="00263706"/>
    <w:rPr>
      <w:rFonts w:eastAsia="Arial Unicode MS" w:cs="Arial Unicode MS"/>
      <w:bCs/>
      <w:kern w:val="24"/>
      <w:sz w:val="22"/>
      <w:szCs w:val="20"/>
      <w:lang w:val="en-GB" w:eastAsia="hi-IN" w:bidi="hi-IN"/>
    </w:rPr>
  </w:style>
  <w:style w:type="character" w:customStyle="1" w:styleId="Kop1Char">
    <w:name w:val="Kop 1 Char"/>
    <w:basedOn w:val="Standaardalinea-lettertype"/>
    <w:link w:val="Kop1"/>
    <w:uiPriority w:val="9"/>
    <w:rsid w:val="007E50A0"/>
    <w:rPr>
      <w:rFonts w:eastAsiaTheme="majorEastAsia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7E50A0"/>
    <w:rPr>
      <w:rFonts w:eastAsiaTheme="majorEastAsia" w:cstheme="majorBidi"/>
      <w:color w:val="2E74B5" w:themeColor="accent1" w:themeShade="BF"/>
      <w:sz w:val="26"/>
      <w:szCs w:val="26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7E50A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E50A0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5C65FA"/>
    <w:rPr>
      <w:rFonts w:eastAsiaTheme="majorEastAsia" w:cstheme="majorBidi"/>
      <w:color w:val="1F4D78" w:themeColor="accent1" w:themeShade="7F"/>
    </w:rPr>
  </w:style>
  <w:style w:type="paragraph" w:customStyle="1" w:styleId="Sanneke">
    <w:name w:val="Sanneke"/>
    <w:basedOn w:val="Standaard"/>
    <w:link w:val="SannekeZchn"/>
    <w:rsid w:val="007E50A0"/>
    <w:pPr>
      <w:widowControl w:val="0"/>
      <w:suppressAutoHyphens/>
    </w:pPr>
    <w:rPr>
      <w:rFonts w:eastAsia="Arial Unicode MS" w:cs="Arial Unicode MS"/>
      <w:bCs/>
      <w:kern w:val="24"/>
      <w:lang w:eastAsia="hi-IN" w:bidi="hi-IN"/>
    </w:rPr>
  </w:style>
  <w:style w:type="paragraph" w:customStyle="1" w:styleId="Sannekevoetnoten0">
    <w:name w:val="Sanneke voetnoten"/>
    <w:basedOn w:val="Voetnoottekst"/>
    <w:link w:val="SannekevoetnotenZchn"/>
    <w:autoRedefine/>
    <w:rsid w:val="007E50A0"/>
    <w:pPr>
      <w:widowControl/>
      <w:suppressAutoHyphens w:val="0"/>
      <w:overflowPunct w:val="0"/>
      <w:autoSpaceDE w:val="0"/>
      <w:autoSpaceDN w:val="0"/>
      <w:adjustRightInd w:val="0"/>
      <w:textAlignment w:val="baseline"/>
    </w:pPr>
    <w:rPr>
      <w:bCs w:val="0"/>
      <w:kern w:val="0"/>
      <w:lang w:eastAsia="de-DE" w:bidi="ar-SA"/>
    </w:rPr>
  </w:style>
  <w:style w:type="character" w:customStyle="1" w:styleId="SannekevoetnotenChar">
    <w:name w:val="Sanneke voetnoten Char"/>
    <w:rsid w:val="007E50A0"/>
    <w:rPr>
      <w:rFonts w:ascii="Garamond" w:hAnsi="Garamond"/>
      <w:sz w:val="22"/>
      <w:lang w:val="en-GB" w:eastAsia="da-DK" w:bidi="ar-SA"/>
    </w:rPr>
  </w:style>
  <w:style w:type="character" w:customStyle="1" w:styleId="SannekevoetnotenZchn">
    <w:name w:val="Sanneke voetnoten Zchn"/>
    <w:link w:val="Sannekevoetnoten0"/>
    <w:rsid w:val="007E50A0"/>
    <w:rPr>
      <w:rFonts w:eastAsia="Arial Unicode MS" w:cs="Arial Unicode MS"/>
      <w:sz w:val="22"/>
      <w:szCs w:val="20"/>
      <w:lang w:val="en-GB" w:eastAsia="de-DE"/>
    </w:rPr>
  </w:style>
  <w:style w:type="character" w:customStyle="1" w:styleId="FunotentextSannekeStandaardZchnZchn">
    <w:name w:val="Fußnotentext Sanneke Standaard Zchn Zchn"/>
    <w:rsid w:val="007E50A0"/>
    <w:rPr>
      <w:rFonts w:ascii="Garamond" w:hAnsi="Garamond"/>
      <w:sz w:val="22"/>
      <w:lang w:val="en-GB" w:eastAsia="de-DE" w:bidi="ar-SA"/>
    </w:rPr>
  </w:style>
  <w:style w:type="paragraph" w:styleId="Tekstopmerking">
    <w:name w:val="annotation text"/>
    <w:basedOn w:val="Standaard"/>
    <w:link w:val="TekstopmerkingChar"/>
    <w:rsid w:val="007E50A0"/>
    <w:pPr>
      <w:overflowPunct w:val="0"/>
      <w:autoSpaceDE w:val="0"/>
      <w:autoSpaceDN w:val="0"/>
      <w:adjustRightInd w:val="0"/>
      <w:textAlignment w:val="baseline"/>
    </w:pPr>
    <w:rPr>
      <w:lang w:eastAsia="de-DE"/>
    </w:rPr>
  </w:style>
  <w:style w:type="character" w:customStyle="1" w:styleId="TekstopmerkingChar">
    <w:name w:val="Tekst opmerking Char"/>
    <w:link w:val="Tekstopmerking"/>
    <w:rsid w:val="007E50A0"/>
    <w:rPr>
      <w:lang w:eastAsia="de-DE"/>
    </w:rPr>
  </w:style>
  <w:style w:type="paragraph" w:styleId="Koptekst">
    <w:name w:val="header"/>
    <w:basedOn w:val="Standaard"/>
    <w:link w:val="KoptekstChar"/>
    <w:rsid w:val="007E50A0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lang w:eastAsia="de-DE"/>
    </w:rPr>
  </w:style>
  <w:style w:type="character" w:customStyle="1" w:styleId="KoptekstChar">
    <w:name w:val="Koptekst Char"/>
    <w:basedOn w:val="Standaardalinea-lettertype"/>
    <w:link w:val="Koptekst"/>
    <w:rsid w:val="007E50A0"/>
    <w:rPr>
      <w:lang w:eastAsia="de-DE"/>
    </w:rPr>
  </w:style>
  <w:style w:type="paragraph" w:styleId="Voettekst">
    <w:name w:val="footer"/>
    <w:basedOn w:val="Standaard"/>
    <w:link w:val="VoettekstChar"/>
    <w:uiPriority w:val="99"/>
    <w:rsid w:val="007E50A0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lang w:eastAsia="de-DE"/>
    </w:rPr>
  </w:style>
  <w:style w:type="character" w:customStyle="1" w:styleId="VoettekstChar">
    <w:name w:val="Voettekst Char"/>
    <w:basedOn w:val="Standaardalinea-lettertype"/>
    <w:link w:val="Voettekst"/>
    <w:uiPriority w:val="99"/>
    <w:rsid w:val="007E50A0"/>
    <w:rPr>
      <w:lang w:eastAsia="de-DE"/>
    </w:rPr>
  </w:style>
  <w:style w:type="character" w:styleId="Voetnootmarkering">
    <w:name w:val="footnote reference"/>
    <w:rsid w:val="007E50A0"/>
    <w:rPr>
      <w:vertAlign w:val="superscript"/>
    </w:rPr>
  </w:style>
  <w:style w:type="character" w:styleId="Verwijzingopmerking">
    <w:name w:val="annotation reference"/>
    <w:rsid w:val="007E50A0"/>
    <w:rPr>
      <w:sz w:val="18"/>
      <w:szCs w:val="18"/>
    </w:rPr>
  </w:style>
  <w:style w:type="character" w:styleId="Paginanummer">
    <w:name w:val="page number"/>
    <w:basedOn w:val="Standaardalinea-lettertype"/>
    <w:rsid w:val="007E50A0"/>
  </w:style>
  <w:style w:type="character" w:styleId="Eindnootmarkering">
    <w:name w:val="endnote reference"/>
    <w:rsid w:val="007E50A0"/>
    <w:rPr>
      <w:vertAlign w:val="superscript"/>
    </w:rPr>
  </w:style>
  <w:style w:type="paragraph" w:styleId="Eindnoottekst">
    <w:name w:val="endnote text"/>
    <w:basedOn w:val="Standaard"/>
    <w:link w:val="EindnoottekstChar"/>
    <w:rsid w:val="007E50A0"/>
    <w:rPr>
      <w:sz w:val="20"/>
      <w:szCs w:val="20"/>
    </w:rPr>
  </w:style>
  <w:style w:type="character" w:customStyle="1" w:styleId="EindnoottekstChar">
    <w:name w:val="Eindnoottekst Char"/>
    <w:link w:val="Eindnoottekst"/>
    <w:rsid w:val="007E50A0"/>
    <w:rPr>
      <w:sz w:val="20"/>
      <w:szCs w:val="20"/>
      <w:lang w:eastAsia="nl-NL"/>
    </w:rPr>
  </w:style>
  <w:style w:type="paragraph" w:styleId="Lijstopsomteken">
    <w:name w:val="List Bullet"/>
    <w:basedOn w:val="Standaard"/>
    <w:link w:val="LijstopsomtekenChar"/>
    <w:rsid w:val="007E50A0"/>
    <w:pPr>
      <w:numPr>
        <w:numId w:val="4"/>
      </w:numPr>
      <w:spacing w:line="240" w:lineRule="auto"/>
      <w:jc w:val="left"/>
    </w:pPr>
    <w:rPr>
      <w:rFonts w:ascii="Times New Roman" w:hAnsi="Times New Roman"/>
      <w:lang w:eastAsia="da-DK"/>
    </w:rPr>
  </w:style>
  <w:style w:type="character" w:customStyle="1" w:styleId="LijstopsomtekenChar">
    <w:name w:val="Lijst opsom.teken Char"/>
    <w:link w:val="Lijstopsomteken"/>
    <w:rsid w:val="007E50A0"/>
    <w:rPr>
      <w:rFonts w:ascii="Times New Roman" w:hAnsi="Times New Roman"/>
      <w:lang w:eastAsia="da-DK"/>
    </w:rPr>
  </w:style>
  <w:style w:type="character" w:styleId="Hyperlink">
    <w:name w:val="Hyperlink"/>
    <w:rsid w:val="007E50A0"/>
    <w:rPr>
      <w:color w:val="0000FF"/>
      <w:u w:val="single"/>
    </w:rPr>
  </w:style>
  <w:style w:type="character" w:styleId="Nadruk">
    <w:name w:val="Emphasis"/>
    <w:uiPriority w:val="20"/>
    <w:qFormat/>
    <w:rsid w:val="007E50A0"/>
    <w:rPr>
      <w:i/>
      <w:iCs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7E50A0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rsid w:val="007E50A0"/>
    <w:rPr>
      <w:b/>
      <w:bCs/>
      <w:sz w:val="20"/>
      <w:szCs w:val="20"/>
      <w:lang w:eastAsia="de-DE"/>
    </w:rPr>
  </w:style>
  <w:style w:type="paragraph" w:styleId="Ballontekst">
    <w:name w:val="Balloon Text"/>
    <w:basedOn w:val="Standaard"/>
    <w:link w:val="BallontekstChar"/>
    <w:rsid w:val="007E50A0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Lucida Grande" w:hAnsi="Lucida Grande" w:cs="Segoe UI"/>
      <w:sz w:val="18"/>
      <w:szCs w:val="18"/>
      <w:lang w:eastAsia="de-DE"/>
    </w:rPr>
  </w:style>
  <w:style w:type="character" w:customStyle="1" w:styleId="BallontekstChar">
    <w:name w:val="Ballontekst Char"/>
    <w:link w:val="Ballontekst"/>
    <w:rsid w:val="007E50A0"/>
    <w:rPr>
      <w:rFonts w:ascii="Lucida Grande" w:hAnsi="Lucida Grande" w:cs="Segoe UI"/>
      <w:sz w:val="18"/>
      <w:szCs w:val="18"/>
      <w:lang w:eastAsia="de-DE"/>
    </w:rPr>
  </w:style>
  <w:style w:type="character" w:customStyle="1" w:styleId="Kop4Char">
    <w:name w:val="Kop 4 Char"/>
    <w:basedOn w:val="Standaardalinea-lettertype"/>
    <w:link w:val="Kop4"/>
    <w:rsid w:val="00E069A1"/>
    <w:rPr>
      <w:rFonts w:eastAsiaTheme="majorEastAsia" w:cstheme="majorBidi"/>
      <w:bCs/>
      <w:iCs/>
      <w:color w:val="5B9BD5" w:themeColor="accent1"/>
    </w:rPr>
  </w:style>
  <w:style w:type="paragraph" w:styleId="Lijstalinea">
    <w:name w:val="List Paragraph"/>
    <w:basedOn w:val="Standaard"/>
    <w:uiPriority w:val="34"/>
    <w:qFormat/>
    <w:rsid w:val="007E50A0"/>
    <w:pPr>
      <w:ind w:left="720"/>
      <w:contextualSpacing/>
    </w:pPr>
  </w:style>
  <w:style w:type="paragraph" w:customStyle="1" w:styleId="SannekeVoetnoten">
    <w:name w:val="Sanneke Voetnoten"/>
    <w:basedOn w:val="Sanneke"/>
    <w:autoRedefine/>
    <w:rsid w:val="007E50A0"/>
    <w:rPr>
      <w:sz w:val="22"/>
      <w:szCs w:val="22"/>
    </w:rPr>
  </w:style>
  <w:style w:type="character" w:styleId="Zwaar">
    <w:name w:val="Strong"/>
    <w:qFormat/>
    <w:rsid w:val="007E50A0"/>
    <w:rPr>
      <w:b/>
      <w:bCs/>
    </w:rPr>
  </w:style>
  <w:style w:type="paragraph" w:styleId="Documentstructuur">
    <w:name w:val="Document Map"/>
    <w:basedOn w:val="Standaard"/>
    <w:link w:val="DocumentstructuurChar"/>
    <w:rsid w:val="007E50A0"/>
    <w:pPr>
      <w:shd w:val="clear" w:color="auto" w:fill="000080"/>
    </w:pPr>
    <w:rPr>
      <w:rFonts w:ascii="Tahoma" w:hAnsi="Tahoma" w:cs="Tahoma"/>
    </w:rPr>
  </w:style>
  <w:style w:type="character" w:customStyle="1" w:styleId="DocumentstructuurChar">
    <w:name w:val="Documentstructuur Char"/>
    <w:basedOn w:val="Standaardalinea-lettertype"/>
    <w:link w:val="Documentstructuur"/>
    <w:rsid w:val="007E50A0"/>
    <w:rPr>
      <w:rFonts w:ascii="Tahoma" w:hAnsi="Tahoma" w:cs="Tahoma"/>
      <w:shd w:val="clear" w:color="auto" w:fill="000080"/>
      <w:lang w:eastAsia="nl-NL"/>
    </w:rPr>
  </w:style>
  <w:style w:type="character" w:customStyle="1" w:styleId="SannekeZchn">
    <w:name w:val="Sanneke Zchn"/>
    <w:basedOn w:val="Standaardalinea-lettertype"/>
    <w:link w:val="Sanneke"/>
    <w:rsid w:val="003A4D44"/>
    <w:rPr>
      <w:rFonts w:eastAsia="Arial Unicode MS" w:cs="Arial Unicode MS"/>
      <w:bCs/>
      <w:kern w:val="24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576</Characters>
  <Application>Microsoft Office Word</Application>
  <DocSecurity>4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ke de Haan</dc:creator>
  <cp:lastModifiedBy>Sanneke de Haan</cp:lastModifiedBy>
  <cp:revision>2</cp:revision>
  <dcterms:created xsi:type="dcterms:W3CDTF">2015-07-28T19:25:00Z</dcterms:created>
  <dcterms:modified xsi:type="dcterms:W3CDTF">2015-07-28T19:25:00Z</dcterms:modified>
</cp:coreProperties>
</file>